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9BDC2" w14:textId="2EAD1194" w:rsidR="00E11ADE" w:rsidRDefault="00E11ADE" w:rsidP="00E11ADE">
      <w:pPr>
        <w:tabs>
          <w:tab w:val="left" w:pos="794"/>
        </w:tabs>
      </w:pPr>
    </w:p>
    <w:p w14:paraId="6A8AB7D5" w14:textId="41D8AB4C" w:rsidR="00E11ADE" w:rsidRPr="00120E06" w:rsidRDefault="00E11ADE" w:rsidP="00E11ADE">
      <w:pPr>
        <w:tabs>
          <w:tab w:val="left" w:pos="794"/>
        </w:tabs>
        <w:rPr>
          <w:b/>
          <w:bCs/>
        </w:rPr>
      </w:pPr>
      <w:r w:rsidRPr="00120E06">
        <w:rPr>
          <w:rFonts w:ascii="Times New Roman" w:hAnsi="Times New Roman"/>
          <w:b/>
          <w:bCs/>
        </w:rPr>
        <w:t>Table S5</w:t>
      </w:r>
      <w:r w:rsidR="0083347C">
        <w:rPr>
          <w:rFonts w:ascii="Times New Roman" w:hAnsi="Times New Roman"/>
          <w:b/>
          <w:bCs/>
        </w:rPr>
        <w:t>.</w:t>
      </w:r>
      <w:r w:rsidRPr="00120E06">
        <w:rPr>
          <w:rFonts w:ascii="Times New Roman" w:hAnsi="Times New Roman"/>
          <w:b/>
          <w:bCs/>
        </w:rPr>
        <w:t xml:space="preserve"> KEGG pathways enriched by Integration analysis of metabolomics and transcriptomic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72"/>
        <w:gridCol w:w="1079"/>
        <w:gridCol w:w="953"/>
        <w:gridCol w:w="1118"/>
        <w:gridCol w:w="1022"/>
        <w:gridCol w:w="867"/>
        <w:gridCol w:w="3129"/>
      </w:tblGrid>
      <w:tr w:rsidR="00E11ADE" w:rsidRPr="00E11ADE" w14:paraId="3AE20BAE" w14:textId="77777777" w:rsidTr="00E11ADE">
        <w:trPr>
          <w:trHeight w:val="336"/>
        </w:trPr>
        <w:tc>
          <w:tcPr>
            <w:tcW w:w="32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F7A92D" w14:textId="77777777" w:rsidR="00E11ADE" w:rsidRPr="00E11ADE" w:rsidRDefault="00E11ADE" w:rsidP="0098775C">
            <w:pPr>
              <w:rPr>
                <w:rFonts w:ascii="Times New Roman" w:hAnsi="Times New Roman" w:cs="Times New Roman"/>
                <w:b/>
                <w:bCs/>
              </w:rPr>
            </w:pPr>
            <w:r w:rsidRPr="00E11ADE">
              <w:rPr>
                <w:rFonts w:ascii="Times New Roman" w:hAnsi="Times New Roman" w:cs="Times New Roman"/>
                <w:b/>
                <w:bCs/>
              </w:rPr>
              <w:t>KEGG metabolic pathways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21D519" w14:textId="77777777" w:rsidR="00E11ADE" w:rsidRPr="00E11ADE" w:rsidRDefault="00E11ADE" w:rsidP="0098775C">
            <w:pPr>
              <w:rPr>
                <w:rFonts w:ascii="Times New Roman" w:hAnsi="Times New Roman" w:cs="Times New Roman"/>
                <w:b/>
                <w:bCs/>
              </w:rPr>
            </w:pPr>
            <w:r w:rsidRPr="00E11ADE">
              <w:rPr>
                <w:rFonts w:ascii="Times New Roman" w:hAnsi="Times New Roman" w:cs="Times New Roman"/>
                <w:b/>
                <w:bCs/>
              </w:rPr>
              <w:t>Expected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2F9114D" w14:textId="77777777" w:rsidR="00E11ADE" w:rsidRPr="00E11ADE" w:rsidRDefault="00E11ADE" w:rsidP="0098775C">
            <w:pPr>
              <w:rPr>
                <w:rFonts w:ascii="Times New Roman" w:hAnsi="Times New Roman" w:cs="Times New Roman"/>
                <w:b/>
                <w:bCs/>
              </w:rPr>
            </w:pPr>
            <w:r w:rsidRPr="00E11ADE">
              <w:rPr>
                <w:rFonts w:ascii="Times New Roman" w:hAnsi="Times New Roman" w:cs="Times New Roman"/>
                <w:b/>
                <w:bCs/>
              </w:rPr>
              <w:t>Raw p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197C0F" w14:textId="77777777" w:rsidR="00E11ADE" w:rsidRPr="00E11ADE" w:rsidRDefault="00E11ADE" w:rsidP="0098775C">
            <w:pPr>
              <w:rPr>
                <w:rFonts w:ascii="Times New Roman" w:hAnsi="Times New Roman" w:cs="Times New Roman"/>
                <w:b/>
                <w:bCs/>
              </w:rPr>
            </w:pPr>
            <w:r w:rsidRPr="00E11ADE">
              <w:rPr>
                <w:rFonts w:ascii="Times New Roman" w:hAnsi="Times New Roman" w:cs="Times New Roman"/>
                <w:b/>
                <w:bCs/>
              </w:rPr>
              <w:t>#NAME?</w:t>
            </w: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B9110F" w14:textId="77777777" w:rsidR="00E11ADE" w:rsidRPr="00E11ADE" w:rsidRDefault="00E11ADE" w:rsidP="0098775C">
            <w:pPr>
              <w:rPr>
                <w:rFonts w:ascii="Times New Roman" w:hAnsi="Times New Roman" w:cs="Times New Roman"/>
                <w:b/>
                <w:bCs/>
              </w:rPr>
            </w:pPr>
            <w:r w:rsidRPr="00E11ADE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AD05379" w14:textId="77777777" w:rsidR="00E11ADE" w:rsidRPr="00E11ADE" w:rsidRDefault="00E11ADE" w:rsidP="0098775C">
            <w:pPr>
              <w:rPr>
                <w:rFonts w:ascii="Times New Roman" w:hAnsi="Times New Roman" w:cs="Times New Roman"/>
                <w:b/>
                <w:bCs/>
              </w:rPr>
            </w:pPr>
            <w:r w:rsidRPr="00E11ADE">
              <w:rPr>
                <w:rFonts w:ascii="Times New Roman" w:hAnsi="Times New Roman" w:cs="Times New Roman"/>
                <w:b/>
                <w:bCs/>
              </w:rPr>
              <w:t>Impact</w:t>
            </w:r>
          </w:p>
        </w:tc>
        <w:tc>
          <w:tcPr>
            <w:tcW w:w="32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51F3FDF" w14:textId="77777777" w:rsidR="00E11ADE" w:rsidRPr="00E11ADE" w:rsidRDefault="00E11ADE" w:rsidP="0098775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11ADE">
              <w:rPr>
                <w:rFonts w:ascii="Times New Roman" w:hAnsi="Times New Roman" w:cs="Times New Roman"/>
                <w:b/>
                <w:bCs/>
              </w:rPr>
              <w:t>matched_features</w:t>
            </w:r>
            <w:proofErr w:type="spellEnd"/>
          </w:p>
        </w:tc>
      </w:tr>
      <w:tr w:rsidR="00E11ADE" w:rsidRPr="00E11ADE" w14:paraId="403E408B" w14:textId="77777777" w:rsidTr="0098775C">
        <w:trPr>
          <w:trHeight w:val="336"/>
        </w:trPr>
        <w:tc>
          <w:tcPr>
            <w:tcW w:w="328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E6D87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 xml:space="preserve">Alanine, </w:t>
            </w:r>
            <w:proofErr w:type="gramStart"/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aspartate</w:t>
            </w:r>
            <w:proofErr w:type="gramEnd"/>
            <w:r w:rsidRPr="00E11ADE">
              <w:rPr>
                <w:rFonts w:ascii="Times New Roman" w:hAnsi="Times New Roman" w:cs="Times New Roman"/>
                <w:sz w:val="18"/>
                <w:szCs w:val="18"/>
              </w:rPr>
              <w:t xml:space="preserve"> and glutamate metabolism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0C4227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8611</w:t>
            </w:r>
          </w:p>
        </w:tc>
        <w:tc>
          <w:tcPr>
            <w:tcW w:w="6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452869E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3.33E-05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033AEE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4.4776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F8AD02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11021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11D275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623</w:t>
            </w:r>
          </w:p>
        </w:tc>
        <w:tc>
          <w:tcPr>
            <w:tcW w:w="32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0C3BD3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042; cpd:C00026; hsa:7915; hsa:2752</w:t>
            </w:r>
          </w:p>
        </w:tc>
      </w:tr>
      <w:tr w:rsidR="00E11ADE" w:rsidRPr="00E11ADE" w14:paraId="51F4729C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EE75E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istidine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ED6F2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03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8B49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107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3F06C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9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B3F9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00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37452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80645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2604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sa:26; cpd:C00860; cpd:C00026</w:t>
            </w:r>
          </w:p>
        </w:tc>
      </w:tr>
      <w:tr w:rsidR="00E11ADE" w:rsidRPr="00E11ADE" w14:paraId="78A7AEB2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DBD5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Butanoate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47C75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03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7588A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107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C7D46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9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EC9C9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00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FF85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90909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5FC2A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sa:7915; cpd:C00042; cpd:C00026</w:t>
            </w:r>
          </w:p>
        </w:tc>
      </w:tr>
      <w:tr w:rsidR="00E11ADE" w:rsidRPr="00E11ADE" w14:paraId="53785421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5E1E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D227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12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5F257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121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EDB15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91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7889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003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12D5A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1053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5BD9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092; hsa:178; hsa:5837</w:t>
            </w:r>
          </w:p>
        </w:tc>
      </w:tr>
      <w:tr w:rsidR="00E11ADE" w:rsidRPr="00E11ADE" w14:paraId="135B8C07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047E2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Glyoxylate and dicarboxylate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29766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67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6E5EB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235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F353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627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A99AA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55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5D82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22727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3839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042; cpd:C00026; hsa:2752</w:t>
            </w:r>
          </w:p>
        </w:tc>
      </w:tr>
      <w:tr w:rsidR="00E11ADE" w:rsidRPr="00E11ADE" w14:paraId="3760AE0B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7920E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GABAergic synaps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AEEB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849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3BA5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282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084BC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54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0CDB5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55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04F1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6803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sa:2752; cpd:C00026; cpd:C00042</w:t>
            </w:r>
          </w:p>
        </w:tc>
      </w:tr>
      <w:tr w:rsidR="00E11ADE" w:rsidRPr="00E11ADE" w14:paraId="67A7D636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1B876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entral carbon metabolism in canc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E3FE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308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5CA1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352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5EFE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45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04E65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66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C79B9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6599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092; cpd:C00026; cpd:C00042</w:t>
            </w:r>
          </w:p>
        </w:tc>
      </w:tr>
      <w:tr w:rsidR="00E11ADE" w:rsidRPr="00E11ADE" w14:paraId="4046ABC8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1C616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 xml:space="preserve">Taurine and </w:t>
            </w:r>
            <w:proofErr w:type="spellStart"/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ypotaurine</w:t>
            </w:r>
            <w:proofErr w:type="spellEnd"/>
            <w:r w:rsidRPr="00E11ADE">
              <w:rPr>
                <w:rFonts w:ascii="Times New Roman" w:hAnsi="Times New Roman" w:cs="Times New Roman"/>
                <w:sz w:val="18"/>
                <w:szCs w:val="18"/>
              </w:rPr>
              <w:t xml:space="preserve">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9062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959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C9BB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409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EAE2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3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AB1A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69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E3E1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3793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FE952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245; cpd:C00026</w:t>
            </w:r>
          </w:p>
        </w:tc>
      </w:tr>
      <w:tr w:rsidR="00E11ADE" w:rsidRPr="00E11ADE" w14:paraId="0A59C45A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8EBF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Nitrogen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0BBD9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04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31CF7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485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B2539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313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FA7FE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78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C7C2A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3043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42D46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sa:761; hsa:2752</w:t>
            </w:r>
          </w:p>
        </w:tc>
      </w:tr>
      <w:tr w:rsidR="00E11ADE" w:rsidRPr="00E11ADE" w14:paraId="5191AA1A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E762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Insulin resistanc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79E9D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372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CF52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597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6C13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22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E930C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83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C3C2E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14706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D7E4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2571; hsa:5837; cpd:C00092</w:t>
            </w:r>
          </w:p>
        </w:tc>
      </w:tr>
      <w:tr w:rsidR="00E11ADE" w:rsidRPr="00E11ADE" w14:paraId="3427FF52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7988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Glucagon signaling pathway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2B719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383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72E4C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650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7E8E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18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E06A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83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346A9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24096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A883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026; cpd:C00042; hsa:5837</w:t>
            </w:r>
          </w:p>
        </w:tc>
      </w:tr>
      <w:tr w:rsidR="00E11ADE" w:rsidRPr="00E11ADE" w14:paraId="1FD36609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AAAC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Sulfur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5904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25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C7F1C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687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5190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16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F1DA7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83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17B4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2B33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042; cpd:C00245</w:t>
            </w:r>
          </w:p>
        </w:tc>
      </w:tr>
      <w:tr w:rsidR="00E11ADE" w:rsidRPr="00E11ADE" w14:paraId="78E75DAF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E1B3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Arginine biosynthesi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62249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279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E0B2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718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FDA8D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14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009D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83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68D4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7143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655D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sa:2752; cpd:C00026</w:t>
            </w:r>
          </w:p>
        </w:tc>
      </w:tr>
      <w:tr w:rsidR="00E11ADE" w:rsidRPr="00E11ADE" w14:paraId="3E24A42C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2013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500D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433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DB62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907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2012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04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3598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03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FB0D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8095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12066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sa:2819; cpd:C04230; cpd:C00157</w:t>
            </w:r>
          </w:p>
        </w:tc>
      </w:tr>
      <w:tr w:rsidR="00E11ADE" w:rsidRPr="00E11ADE" w14:paraId="7F6F8555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B11E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itrate cycle (TCA cycl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A0C82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4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E7EF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0920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8A15E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2.03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3675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03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1614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0455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DE2B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042; cpd:C00026</w:t>
            </w:r>
          </w:p>
        </w:tc>
      </w:tr>
      <w:tr w:rsidR="00E11ADE" w:rsidRPr="00E11ADE" w14:paraId="491FDB6F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AFB92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Necroptosi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20D3E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500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2F17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133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567CD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1.87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BDEB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76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CEC8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31915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9BD4C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sa:5837; hsa:2752; hsa:2495</w:t>
            </w:r>
          </w:p>
        </w:tc>
      </w:tr>
      <w:tr w:rsidR="00E11ADE" w:rsidRPr="00E11ADE" w14:paraId="632EC68A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20E75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ABC transporte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1963E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532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D860B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157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C0C5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1.801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25639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30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2A2C5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B4625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245; cpd:C02273; cpd:C00212</w:t>
            </w:r>
          </w:p>
        </w:tc>
      </w:tr>
      <w:tr w:rsidR="00E11ADE" w:rsidRPr="00E11ADE" w14:paraId="4F19CB13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398D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Ferroptosi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A46F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064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2598A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179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1BFC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1.74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6009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330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09005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4054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1E562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sa:2495; hsa:3162</w:t>
            </w:r>
          </w:p>
        </w:tc>
      </w:tr>
      <w:tr w:rsidR="00E11ADE" w:rsidRPr="00E11ADE" w14:paraId="0360A4C3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0760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Renin secre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C3052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500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6B4D2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257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3BFDE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1.58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490D9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412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5AF9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35714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D4C9B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212; hsa:5136</w:t>
            </w:r>
          </w:p>
        </w:tc>
      </w:tr>
      <w:tr w:rsidR="00E11ADE" w:rsidRPr="00E11ADE" w14:paraId="078B4779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D872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Mineral absorp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60955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0BD85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263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387A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7367A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412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1E45A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2239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sa:2495; hsa:3162</w:t>
            </w:r>
          </w:p>
        </w:tc>
      </w:tr>
      <w:tr w:rsidR="00E11ADE" w:rsidRPr="00E11ADE" w14:paraId="1F5076B0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19FB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Purine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7D54A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65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E541E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271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DF3B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1.5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C88C7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412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8227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9208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E3552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sa:5136; hsa:270; cpd:C00212</w:t>
            </w:r>
          </w:p>
        </w:tc>
      </w:tr>
      <w:tr w:rsidR="00E11ADE" w:rsidRPr="00E11ADE" w14:paraId="6FBBC0C4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606FD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Pentose and glucuronate interconversion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71BE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58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77BC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274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3BCC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1.56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F2A4A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412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6319A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996D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2273; cpd:C00026</w:t>
            </w:r>
          </w:p>
        </w:tc>
      </w:tr>
      <w:tr w:rsidR="00E11ADE" w:rsidRPr="00E11ADE" w14:paraId="7DEE3CC6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F0E2D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rphine addic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F8846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99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BBA8D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35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073E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1.4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A9BF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516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D232D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B38C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212; hsa:5136</w:t>
            </w:r>
          </w:p>
        </w:tc>
      </w:tr>
      <w:tr w:rsidR="00E11ADE" w:rsidRPr="00E11ADE" w14:paraId="3A851A0B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E7C5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holine metabolism in canc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47ADB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316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A035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397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E1982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1.40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57D5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548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59E9C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2AF2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157; cpd:C04230</w:t>
            </w:r>
          </w:p>
        </w:tc>
      </w:tr>
      <w:tr w:rsidR="00E11ADE" w:rsidRPr="00E11ADE" w14:paraId="7C14F770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4F369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Tyrosine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ACDB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331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21B99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431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9B909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1.36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C833C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558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35D1B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79325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042; hsa:1312</w:t>
            </w:r>
          </w:p>
        </w:tc>
      </w:tr>
      <w:tr w:rsidR="00E11ADE" w:rsidRPr="00E11ADE" w14:paraId="57AD767B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56D69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Lysine degrada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33A6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334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3379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438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75C1E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1.35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5A558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558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4EE8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F3E15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cpd:C00026; cpd:C00042</w:t>
            </w:r>
          </w:p>
        </w:tc>
      </w:tr>
      <w:tr w:rsidR="00E11ADE" w:rsidRPr="00E11ADE" w14:paraId="645FE59F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73822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Pyrimidine metabolism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135F7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3547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FEE6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487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94BD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1.31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05FD0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583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87214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14729</w:t>
            </w:r>
          </w:p>
        </w:tc>
        <w:tc>
          <w:tcPr>
            <w:tcW w:w="32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D26A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sa:1890; cpd:C00178</w:t>
            </w:r>
          </w:p>
        </w:tc>
      </w:tr>
      <w:tr w:rsidR="00E11ADE" w:rsidRPr="00E11ADE" w14:paraId="66659C34" w14:textId="77777777" w:rsidTr="0098775C">
        <w:trPr>
          <w:trHeight w:val="336"/>
        </w:trPr>
        <w:tc>
          <w:tcPr>
            <w:tcW w:w="3284" w:type="dxa"/>
            <w:tcBorders>
              <w:top w:val="nil"/>
              <w:left w:val="nil"/>
              <w:right w:val="nil"/>
            </w:tcBorders>
            <w:noWrap/>
            <w:hideMark/>
          </w:tcPr>
          <w:p w14:paraId="4DF8FD9F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IF-1 signaling pathway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noWrap/>
            <w:hideMark/>
          </w:tcPr>
          <w:p w14:paraId="64269613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36059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noWrap/>
            <w:hideMark/>
          </w:tcPr>
          <w:p w14:paraId="37584486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5018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hideMark/>
          </w:tcPr>
          <w:p w14:paraId="5049988D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1.2995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noWrap/>
            <w:hideMark/>
          </w:tcPr>
          <w:p w14:paraId="326E4B31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5833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noWrap/>
            <w:hideMark/>
          </w:tcPr>
          <w:p w14:paraId="4C4754D7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0.04878</w:t>
            </w:r>
          </w:p>
        </w:tc>
        <w:tc>
          <w:tcPr>
            <w:tcW w:w="3239" w:type="dxa"/>
            <w:tcBorders>
              <w:top w:val="nil"/>
              <w:left w:val="nil"/>
              <w:right w:val="nil"/>
            </w:tcBorders>
            <w:noWrap/>
            <w:hideMark/>
          </w:tcPr>
          <w:p w14:paraId="678EA53A" w14:textId="77777777" w:rsidR="00E11ADE" w:rsidRPr="00E11ADE" w:rsidRDefault="00E11ADE" w:rsidP="009877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11ADE">
              <w:rPr>
                <w:rFonts w:ascii="Times New Roman" w:hAnsi="Times New Roman" w:cs="Times New Roman"/>
                <w:sz w:val="18"/>
                <w:szCs w:val="18"/>
              </w:rPr>
              <w:t>hsa:3162; cpd:C00026</w:t>
            </w:r>
          </w:p>
        </w:tc>
      </w:tr>
    </w:tbl>
    <w:p w14:paraId="38A939A5" w14:textId="73EFA7BD" w:rsidR="00E11ADE" w:rsidRPr="007E2C40" w:rsidRDefault="00E11ADE" w:rsidP="00E11ADE">
      <w:pPr>
        <w:rPr>
          <w:rFonts w:ascii="Times New Roman" w:hAnsi="Times New Roman"/>
        </w:rPr>
      </w:pPr>
      <w:r w:rsidRPr="007E2C40">
        <w:rPr>
          <w:rFonts w:ascii="Times New Roman" w:hAnsi="Times New Roman"/>
        </w:rPr>
        <w:t xml:space="preserve">Note: It was revealed by </w:t>
      </w:r>
      <w:r>
        <w:rPr>
          <w:rFonts w:ascii="Times New Roman" w:hAnsi="Times New Roman"/>
        </w:rPr>
        <w:t>i</w:t>
      </w:r>
      <w:r w:rsidRPr="00E11ADE">
        <w:rPr>
          <w:rFonts w:ascii="Times New Roman" w:hAnsi="Times New Roman"/>
        </w:rPr>
        <w:t>ntegration analysis of metabolomics and transcriptomics</w:t>
      </w:r>
      <w:r w:rsidRPr="007E2C40">
        <w:rPr>
          <w:rFonts w:ascii="Times New Roman" w:hAnsi="Times New Roman"/>
        </w:rPr>
        <w:t xml:space="preserve"> that </w:t>
      </w:r>
      <w:r>
        <w:rPr>
          <w:rFonts w:ascii="Times New Roman" w:hAnsi="Times New Roman"/>
        </w:rPr>
        <w:t xml:space="preserve">28 </w:t>
      </w:r>
      <w:r w:rsidRPr="007E2C40">
        <w:rPr>
          <w:rFonts w:ascii="Times New Roman" w:hAnsi="Times New Roman"/>
        </w:rPr>
        <w:t>KEGG pathways were with significance alterations</w:t>
      </w:r>
    </w:p>
    <w:p w14:paraId="3D80BDA1" w14:textId="77777777" w:rsidR="00E11ADE" w:rsidRPr="00E11ADE" w:rsidRDefault="00E11ADE" w:rsidP="00E11ADE">
      <w:pPr>
        <w:tabs>
          <w:tab w:val="left" w:pos="794"/>
        </w:tabs>
      </w:pPr>
    </w:p>
    <w:sectPr w:rsidR="00E11ADE" w:rsidRPr="00E11ADE" w:rsidSect="00752B9B">
      <w:pgSz w:w="11906" w:h="16838"/>
      <w:pgMar w:top="1440" w:right="326" w:bottom="1440" w:left="2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panose1 w:val="02000000000000000000"/>
    <w:charset w:val="B2"/>
    <w:family w:val="auto"/>
    <w:pitch w:val="variable"/>
    <w:sig w:usb0="8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ADE"/>
    <w:rsid w:val="000868EC"/>
    <w:rsid w:val="000C7712"/>
    <w:rsid w:val="000E0F0B"/>
    <w:rsid w:val="000E26E7"/>
    <w:rsid w:val="001043EA"/>
    <w:rsid w:val="00114B02"/>
    <w:rsid w:val="00120E06"/>
    <w:rsid w:val="00145029"/>
    <w:rsid w:val="00154395"/>
    <w:rsid w:val="001662EB"/>
    <w:rsid w:val="00170788"/>
    <w:rsid w:val="00176E4E"/>
    <w:rsid w:val="001B247F"/>
    <w:rsid w:val="00205C05"/>
    <w:rsid w:val="00253F6A"/>
    <w:rsid w:val="002F15F2"/>
    <w:rsid w:val="003036DB"/>
    <w:rsid w:val="003159B3"/>
    <w:rsid w:val="00325A93"/>
    <w:rsid w:val="00365269"/>
    <w:rsid w:val="00390AC9"/>
    <w:rsid w:val="003E46B5"/>
    <w:rsid w:val="003E5328"/>
    <w:rsid w:val="0046375B"/>
    <w:rsid w:val="004C4E41"/>
    <w:rsid w:val="004E0661"/>
    <w:rsid w:val="0052436A"/>
    <w:rsid w:val="00534E37"/>
    <w:rsid w:val="0058034F"/>
    <w:rsid w:val="00590B97"/>
    <w:rsid w:val="005C0ED9"/>
    <w:rsid w:val="00600B4C"/>
    <w:rsid w:val="00612473"/>
    <w:rsid w:val="00643EDF"/>
    <w:rsid w:val="006856ED"/>
    <w:rsid w:val="006A5288"/>
    <w:rsid w:val="006C3887"/>
    <w:rsid w:val="006D1E08"/>
    <w:rsid w:val="006F5315"/>
    <w:rsid w:val="0070396B"/>
    <w:rsid w:val="007226F2"/>
    <w:rsid w:val="00724015"/>
    <w:rsid w:val="0073746A"/>
    <w:rsid w:val="00752B9B"/>
    <w:rsid w:val="00760C41"/>
    <w:rsid w:val="00782DFA"/>
    <w:rsid w:val="007D12B2"/>
    <w:rsid w:val="00805694"/>
    <w:rsid w:val="0083347C"/>
    <w:rsid w:val="008658E5"/>
    <w:rsid w:val="00871093"/>
    <w:rsid w:val="0088204A"/>
    <w:rsid w:val="00882843"/>
    <w:rsid w:val="008A607A"/>
    <w:rsid w:val="008D1BF4"/>
    <w:rsid w:val="008F78EE"/>
    <w:rsid w:val="00914797"/>
    <w:rsid w:val="00943FB3"/>
    <w:rsid w:val="009617C8"/>
    <w:rsid w:val="009803B9"/>
    <w:rsid w:val="0099125E"/>
    <w:rsid w:val="009C70E2"/>
    <w:rsid w:val="009D130A"/>
    <w:rsid w:val="009E77FE"/>
    <w:rsid w:val="00A70229"/>
    <w:rsid w:val="00A766AB"/>
    <w:rsid w:val="00A85763"/>
    <w:rsid w:val="00AD7511"/>
    <w:rsid w:val="00B07A53"/>
    <w:rsid w:val="00B17652"/>
    <w:rsid w:val="00B20D7E"/>
    <w:rsid w:val="00B517A2"/>
    <w:rsid w:val="00B728A9"/>
    <w:rsid w:val="00BB4E21"/>
    <w:rsid w:val="00C26A10"/>
    <w:rsid w:val="00CA5AF5"/>
    <w:rsid w:val="00CA7BE0"/>
    <w:rsid w:val="00D23D3C"/>
    <w:rsid w:val="00D377CB"/>
    <w:rsid w:val="00D4165E"/>
    <w:rsid w:val="00D75F21"/>
    <w:rsid w:val="00DB0DD1"/>
    <w:rsid w:val="00DE179C"/>
    <w:rsid w:val="00E11ADE"/>
    <w:rsid w:val="00E14756"/>
    <w:rsid w:val="00E31CDD"/>
    <w:rsid w:val="00E67CA8"/>
    <w:rsid w:val="00E968F5"/>
    <w:rsid w:val="00E979B9"/>
    <w:rsid w:val="00EB5BB8"/>
    <w:rsid w:val="00EE0C73"/>
    <w:rsid w:val="00F23604"/>
    <w:rsid w:val="00F51EB3"/>
    <w:rsid w:val="00F53F47"/>
    <w:rsid w:val="00F57728"/>
    <w:rsid w:val="00F6059F"/>
    <w:rsid w:val="00F75BF4"/>
    <w:rsid w:val="00FA48F5"/>
    <w:rsid w:val="00FA4F05"/>
    <w:rsid w:val="00FC7AF1"/>
    <w:rsid w:val="00FE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BEC6F"/>
  <w15:chartTrackingRefBased/>
  <w15:docId w15:val="{BFAF91E2-6265-2148-B2D9-F99CB0C54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1A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5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3</cp:revision>
  <dcterms:created xsi:type="dcterms:W3CDTF">2023-10-18T03:21:00Z</dcterms:created>
  <dcterms:modified xsi:type="dcterms:W3CDTF">2024-03-19T14:26:00Z</dcterms:modified>
</cp:coreProperties>
</file>